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17E16" w14:textId="77777777" w:rsidR="00243C0E" w:rsidRPr="00243C0E" w:rsidRDefault="00243C0E" w:rsidP="00243C0E">
      <w:pPr>
        <w:rPr>
          <w:rFonts w:ascii="Calibri" w:eastAsia="Calibri" w:hAnsi="Calibri" w:cs="Times New Roman"/>
          <w:sz w:val="28"/>
          <w:szCs w:val="28"/>
          <w:lang w:val="en-US"/>
        </w:rPr>
      </w:pPr>
      <w:r w:rsidRPr="00243C0E">
        <w:rPr>
          <w:rFonts w:ascii="Calibri" w:eastAsia="Calibri" w:hAnsi="Calibri" w:cs="Times New Roman"/>
          <w:sz w:val="28"/>
          <w:szCs w:val="28"/>
          <w:lang w:val="en-US"/>
        </w:rPr>
        <w:t>Online supplement 1</w:t>
      </w:r>
    </w:p>
    <w:p w14:paraId="64A715A4" w14:textId="58694215" w:rsidR="00153757" w:rsidRDefault="00D323BD">
      <w:pPr>
        <w:rPr>
          <w:lang w:val="en-US"/>
        </w:rPr>
      </w:pPr>
    </w:p>
    <w:p w14:paraId="1C35B67E" w14:textId="7A5C5D37" w:rsidR="00243C0E" w:rsidRPr="00243C0E" w:rsidRDefault="00243C0E" w:rsidP="00243C0E">
      <w:pPr>
        <w:rPr>
          <w:b/>
          <w:bCs/>
          <w:lang w:val="en-US"/>
        </w:rPr>
      </w:pPr>
      <w:r w:rsidRPr="00243C0E">
        <w:rPr>
          <w:b/>
          <w:bCs/>
          <w:lang w:val="en-US"/>
        </w:rPr>
        <w:t>Supplementary table 1.1. Item response theory model parameters.</w:t>
      </w:r>
    </w:p>
    <w:tbl>
      <w:tblPr>
        <w:tblW w:w="135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360"/>
        <w:gridCol w:w="5460"/>
        <w:gridCol w:w="1702"/>
        <w:gridCol w:w="1860"/>
        <w:gridCol w:w="1860"/>
        <w:gridCol w:w="213"/>
        <w:gridCol w:w="640"/>
        <w:gridCol w:w="260"/>
        <w:gridCol w:w="640"/>
        <w:gridCol w:w="220"/>
      </w:tblGrid>
      <w:tr w:rsidR="00243C0E" w:rsidRPr="008B6AC5" w14:paraId="0D2A9EF9" w14:textId="77777777" w:rsidTr="007D479E">
        <w:trPr>
          <w:trHeight w:val="32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2C3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3D939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5619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B04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Labe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B023" w14:textId="77777777" w:rsidR="00243C0E" w:rsidRPr="00A46C40" w:rsidRDefault="00243C0E" w:rsidP="007D479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A46C40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Discriminabilit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01896" w14:textId="77777777" w:rsidR="00243C0E" w:rsidRPr="00A46C40" w:rsidRDefault="00243C0E" w:rsidP="007D479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A46C40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Difficulty</w:t>
            </w:r>
          </w:p>
        </w:tc>
        <w:tc>
          <w:tcPr>
            <w:tcW w:w="19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2595" w14:textId="77777777" w:rsidR="00243C0E" w:rsidRPr="00A46C40" w:rsidRDefault="00243C0E" w:rsidP="007D479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A46C40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95% CI</w:t>
            </w:r>
          </w:p>
        </w:tc>
      </w:tr>
      <w:tr w:rsidR="00243C0E" w:rsidRPr="008B6AC5" w14:paraId="6343E6B4" w14:textId="77777777" w:rsidTr="007D479E">
        <w:trPr>
          <w:trHeight w:val="320"/>
        </w:trPr>
        <w:tc>
          <w:tcPr>
            <w:tcW w:w="6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61C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Questionnaire 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59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1673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F2B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099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0E77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BFC0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FE64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3C5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2A0B078B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74F0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E41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Do you drink beer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C7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eerunQ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F1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AEE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0906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DFA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30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76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76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D0EC79F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2C8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E007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541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Less than one unit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F79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eerunQ2&gt;=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DBD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09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1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273B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E99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E42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AE5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46D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FC50B99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6B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0DA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1885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-2 units per day or more than two units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18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eerunQ2&gt;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324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8AC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3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1551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852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3B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2E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7F0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004EF7E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C4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92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BB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More than one unit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6E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eerunQ2=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689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47A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1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5E5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05C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9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CB5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924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6C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C1CB129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76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3F93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D45B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5464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560B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DC68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7A6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5B4A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382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A2F6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7DF4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7D865AB6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629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F58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Do you drink wine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82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wineunQ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241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5EB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D88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1CB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6D6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CE1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6C5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19737D48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3C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6F8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91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Less than one unit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B78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wineunQ2&gt;=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D4B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4BE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1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80D7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855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D85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04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34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726E1E52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1C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CEE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94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-2 units per day or more than two units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CF8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wineunQ2&gt;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61B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2E2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2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BAC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28D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946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F42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9F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1741E30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0F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5344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21E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More than one unit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E3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wineunQ2=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ED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0F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3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DA0F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473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E8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5E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991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3FBAA68D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39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A21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6A2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4E2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E624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A3DB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BEA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44E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513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2158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05D6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4EB07CE9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57D2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030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Do you drink liquor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36F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spirunQ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C0B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8A5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2596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F79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8E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89F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A3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B31EAAC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D14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954C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570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Less than one unit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04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spirunQ2&gt;=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A8F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E7C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3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6621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D99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C1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AA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2C2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8AFB268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58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D7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710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-2 units per day or more than two units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15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spirunQ2&gt;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2BC5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3C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5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709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B8B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304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28B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056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221DB45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1AF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81B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7FB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More than one unit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75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spirunQ2=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72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58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2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B8D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11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D5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BF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F5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23A8096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0E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12D2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C7E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293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114F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993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6E3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4B5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DF9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E13E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F2AC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5531973A" w14:textId="77777777" w:rsidTr="007D479E">
        <w:trPr>
          <w:trHeight w:val="320"/>
        </w:trPr>
        <w:tc>
          <w:tcPr>
            <w:tcW w:w="6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B4A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Questionnaire 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A94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CDC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37D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FE15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4638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9CF8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D301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790C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6611A4C6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C0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2B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Have you drunk alcohol in the last year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0D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12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F1C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3.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3D2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80B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8A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4.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D43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0F6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3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EE8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0A7408E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3EE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2C17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635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905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12Q3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E28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1DF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1.2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919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1F8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1.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4CE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79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1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9EE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725D1AC9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7C7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159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D6FC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3EE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7E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8C24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13A6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A796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EFE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F685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3AC2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71339B3D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89F3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61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How often do you drink alcohol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480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lko1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E9B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3CB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E7CA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150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BC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38E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3F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97A501B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43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E5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973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Less than once a mont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39F5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lko1Q3&gt;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3F6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0C4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1.5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8DF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677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1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22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E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1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1D4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341F5444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018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BE6A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BEE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bout one a mont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7F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lko1Q3&gt;=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D2C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260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3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1562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7B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BD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33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BB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14282CA5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7E0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89F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171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-3 times per mont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AFB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lko1Q3&gt;=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860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804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0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1D6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28B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365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BDF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358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D14E46C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71C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10F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A4A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bout once per wee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F96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lko1Q3&gt;=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56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669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7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4FF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7F9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E21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CB2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96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01AB66C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F6E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A6F4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DC1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-4 times per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AE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lko1Q3&gt;=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E8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BE5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5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046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377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859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EF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F3D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81631F9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61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E009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08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very day or almost every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8AE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lko1Q3&gt;=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24F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48D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4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90B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E52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16C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B5F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17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F3DC8E6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F95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CC9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FE99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E58F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7EB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4D7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2D6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2790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A7C4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C59F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402C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18437EC7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591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38B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How many bottles of beer did you drink last week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751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CED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DFE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85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D3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8D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38C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FA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2D31156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49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6FB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4AA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966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&gt;=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B31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D5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5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10B5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E47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F7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BF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645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723F86F4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A0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196E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6E7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5D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&gt;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057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F0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1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252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2CC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11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1B1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A9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73A00CE4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16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091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8D2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9E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&gt;=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856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B7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7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347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06A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1D9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28E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EF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29AFB32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8E0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71EF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D92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AC9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&gt;=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287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C8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B46E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A89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CE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4F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F5F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7A493C4A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74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9B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1E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0D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&gt;=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06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F8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3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602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D50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CF9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FB1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BA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029E1BBA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CA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B5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9D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E6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&gt;=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25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335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5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A749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802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097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2E8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435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73801EB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6E1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033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3B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12D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&gt;=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9C0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447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8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1C6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A7A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7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946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22B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437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FB0CB97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33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76A0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A9F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903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&gt;=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608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27E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1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59C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77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93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67A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924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0A74C903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E3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CFE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99A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&gt;= 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43A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bottweoQ3=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8A1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B32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6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F4F3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EBF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31F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0AD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2E8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0F3FE4A8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350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B0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ECF2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D6FA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793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B488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8CBE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582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ED58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2DC0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E974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2A48192D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A88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C59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How many glasses of wine did you drink last week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27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31B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FC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85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03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066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5A8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DC1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73B50E2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9D6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576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B0A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02E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&gt;=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3FC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38F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5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1BF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A4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E1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D1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E12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C29509C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E56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E76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052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8AF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&gt;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217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15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9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5B7B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A1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8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14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C7F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538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D8B1B56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4E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A82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A43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DC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&gt;=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E6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DF3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6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E0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F98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EC6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49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0C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3889BF2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948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A4B1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815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A6C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&gt;=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4E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B54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1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B86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AC5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C6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1E4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59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D0EA339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811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6BC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85C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0A5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&gt;=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BC4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335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7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0F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B66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450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7BC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51A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E7CAC73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1F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94D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71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51F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&gt;=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2B5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EAA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0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6719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1BE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8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D0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A2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F01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3E1709CC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88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BB7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B2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9B2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&gt;=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F70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C9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5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DFD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5A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0B4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994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CE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78896BFA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B39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76C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CD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7F7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&gt;=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BF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5FB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0575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328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7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EA1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82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A1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3785771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4BA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7C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508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&gt;= 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C7A0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glasweoQ3=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2AE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C6D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6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C6D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9EA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B0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1C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5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16E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70AEF465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5F9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ADE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B1F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737E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A3CF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991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0073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E45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6CBE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A2A5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63E3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540E8A8F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CD57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45D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How many drinks of liquor did you drink last week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3A2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786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F50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081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6D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E77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CF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02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BA50538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811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3D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27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8B9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&gt;=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965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84E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9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D02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41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E79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42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D9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F07DFE9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F8B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F68B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14B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26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&gt;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0E2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FF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4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43D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CE2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DF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61D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9FD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2E0A596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ECC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3163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96A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FE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&gt;=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54E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B1B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0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2EC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C63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2E0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B58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80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FFB0B86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524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E92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CB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315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&gt;=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A6E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C78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5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B845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41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61E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D56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8FC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F950877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EBC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C76E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40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BC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&gt;=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0D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39B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0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35E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2B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8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27F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70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76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26A07F38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99D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BA6C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C1F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D69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&gt;=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C2C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7F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3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CF1F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CC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B31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D68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4E0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1665270C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9F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262A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86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5C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&gt;=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F6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AE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7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55BE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547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DED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1C9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02E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16C5BDD3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3A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B1D4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F765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AE6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&gt;=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FDD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7F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0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D884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9B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DB6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C18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34D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367F4A20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77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81C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717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&gt;= 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7F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drinkweoQ3=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7CF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31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7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90E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226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4.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1EB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178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5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218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F69D1B5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58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0D1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E870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F876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B6BC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2B7B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7CA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2C83" w14:textId="77777777" w:rsidR="00243C0E" w:rsidRPr="008B6AC5" w:rsidRDefault="00243C0E" w:rsidP="007D4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60B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A6A4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19C" w14:textId="77777777" w:rsidR="00243C0E" w:rsidRPr="008B6AC5" w:rsidRDefault="00243C0E" w:rsidP="007D47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243C0E" w:rsidRPr="008B6AC5" w14:paraId="53736E8E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E3E4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B8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>How often do you drink five units of alcohol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EE4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xcess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F50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434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77F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B644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347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99C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C5A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3C28F9C9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8D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FD0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66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-4 times per yea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C95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xcessQ3&gt;=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5B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A82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3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24D3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91E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62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AA15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B879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84D391C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695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A5B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692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5-10 times per yea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74B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xcessQ3&gt;=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092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8B4B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6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7977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D1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9FE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AC9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51B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3E6BD77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D56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E9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D1A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Once per mont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F8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xcessQ3&gt;=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BF4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8FB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2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2A4B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308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8A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D4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23A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5E45A388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03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E1D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316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-3 times per mont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2A0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xcessQ3&gt;=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69E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27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7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12D8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9581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2FB6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54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1.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65E3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41677F12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921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5598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8ED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Once per wee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527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xcessQ3&gt;=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38B2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E480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2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C230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946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6C57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2A89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9705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7EA3122C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0BA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AB95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F1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-4 times per week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1424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xcessQ3&gt;=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A888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21E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09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7B80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A80D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2.95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F0A8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59A2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23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EC1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243C0E" w:rsidRPr="008B6AC5" w14:paraId="61CB4562" w14:textId="77777777" w:rsidTr="007D479E">
        <w:trPr>
          <w:trHeight w:val="32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2DC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E937" w14:textId="77777777" w:rsidR="00243C0E" w:rsidRPr="008B6AC5" w:rsidRDefault="00243C0E" w:rsidP="007D4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B15C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Almost every day or every da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C9BF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excessQ3&gt;=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8E7B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0CAF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57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3CC3" w14:textId="77777777" w:rsidR="00243C0E" w:rsidRPr="008B6AC5" w:rsidRDefault="00243C0E" w:rsidP="007D479E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DE9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3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AAB03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6F9A" w14:textId="77777777" w:rsidR="00243C0E" w:rsidRPr="008B6AC5" w:rsidRDefault="00243C0E" w:rsidP="007D479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3.7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34CD" w14:textId="77777777" w:rsidR="00243C0E" w:rsidRPr="008B6AC5" w:rsidRDefault="00243C0E" w:rsidP="007D479E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B6AC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</w:tbl>
    <w:p w14:paraId="763E9466" w14:textId="59D00B88" w:rsidR="00243C0E" w:rsidRDefault="00243C0E">
      <w:pPr>
        <w:rPr>
          <w:lang w:val="en-US"/>
        </w:rPr>
      </w:pPr>
    </w:p>
    <w:p w14:paraId="1D5751A0" w14:textId="4470F19A" w:rsidR="00243C0E" w:rsidRDefault="00243C0E">
      <w:pPr>
        <w:rPr>
          <w:lang w:val="en-US"/>
        </w:rPr>
      </w:pPr>
    </w:p>
    <w:p w14:paraId="3BF18D11" w14:textId="3CBDA323" w:rsidR="00243C0E" w:rsidRDefault="00243C0E">
      <w:pPr>
        <w:rPr>
          <w:lang w:val="en-US"/>
        </w:rPr>
      </w:pPr>
    </w:p>
    <w:p w14:paraId="52284703" w14:textId="73296AB5" w:rsidR="00D65251" w:rsidRDefault="00D65251">
      <w:pPr>
        <w:rPr>
          <w:lang w:val="en-US"/>
        </w:rPr>
      </w:pPr>
      <w:r>
        <w:rPr>
          <w:lang w:val="en-US"/>
        </w:rPr>
        <w:br w:type="page"/>
      </w:r>
    </w:p>
    <w:p w14:paraId="16EF9ED0" w14:textId="4CA65815" w:rsidR="00243C0E" w:rsidRPr="00A14A30" w:rsidRDefault="00D65251">
      <w:pPr>
        <w:rPr>
          <w:b/>
          <w:bCs/>
          <w:lang w:val="en-US"/>
        </w:rPr>
      </w:pPr>
      <w:r w:rsidRPr="00A14A30">
        <w:rPr>
          <w:b/>
          <w:bCs/>
          <w:lang w:val="en-US"/>
        </w:rPr>
        <w:lastRenderedPageBreak/>
        <w:t xml:space="preserve">Figures for </w:t>
      </w:r>
      <w:r w:rsidR="00A36F12" w:rsidRPr="00A14A30">
        <w:rPr>
          <w:b/>
          <w:bCs/>
          <w:lang w:val="en-US"/>
        </w:rPr>
        <w:t>Item Response Theory modeling of alcohol consumption</w:t>
      </w:r>
    </w:p>
    <w:p w14:paraId="248E0B07" w14:textId="0DBD51B4" w:rsidR="00A36F12" w:rsidRDefault="00A36F12">
      <w:pPr>
        <w:rPr>
          <w:lang w:val="en-US"/>
        </w:rPr>
      </w:pPr>
    </w:p>
    <w:p w14:paraId="32F41659" w14:textId="287B118F" w:rsidR="00FD43CD" w:rsidRPr="00A14A30" w:rsidRDefault="00FD43CD">
      <w:pPr>
        <w:rPr>
          <w:b/>
          <w:bCs/>
          <w:sz w:val="22"/>
          <w:szCs w:val="22"/>
          <w:lang w:val="en-US"/>
        </w:rPr>
      </w:pPr>
      <w:r w:rsidRPr="00A14A30">
        <w:rPr>
          <w:b/>
          <w:bCs/>
          <w:lang w:val="en-US"/>
        </w:rPr>
        <w:t>Boundary Characteristic curves for indicators of the alcohol use continuum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2"/>
        <w:gridCol w:w="7002"/>
      </w:tblGrid>
      <w:tr w:rsidR="007B2432" w14:paraId="78BBCFF9" w14:textId="77777777" w:rsidTr="001D36A2">
        <w:tc>
          <w:tcPr>
            <w:tcW w:w="7002" w:type="dxa"/>
            <w:tcBorders>
              <w:bottom w:val="single" w:sz="4" w:space="0" w:color="auto"/>
            </w:tcBorders>
            <w:vAlign w:val="bottom"/>
          </w:tcPr>
          <w:p w14:paraId="3D07E67C" w14:textId="01016ED9" w:rsidR="007B2432" w:rsidRPr="00824D39" w:rsidRDefault="007B2432" w:rsidP="007B2432">
            <w:pPr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</w:pPr>
            <w:r w:rsidRPr="008B6AC5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Questionnaire 2</w:t>
            </w:r>
          </w:p>
        </w:tc>
        <w:tc>
          <w:tcPr>
            <w:tcW w:w="7002" w:type="dxa"/>
            <w:tcBorders>
              <w:bottom w:val="single" w:sz="4" w:space="0" w:color="auto"/>
            </w:tcBorders>
          </w:tcPr>
          <w:p w14:paraId="7321F4DE" w14:textId="77777777" w:rsidR="007B2432" w:rsidRPr="00824D39" w:rsidRDefault="007B2432" w:rsidP="007B2432">
            <w:pPr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</w:pPr>
          </w:p>
        </w:tc>
      </w:tr>
      <w:tr w:rsidR="007B2432" w14:paraId="6496AC2C" w14:textId="77777777" w:rsidTr="001D36A2"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354FCF" w14:textId="2B87870D" w:rsidR="007B2432" w:rsidRDefault="007B2432" w:rsidP="007B2432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drawing>
                <wp:inline distT="0" distB="0" distL="0" distR="0" wp14:anchorId="0954D71E" wp14:editId="7120845B">
                  <wp:extent cx="4320000" cy="3141819"/>
                  <wp:effectExtent l="0" t="0" r="0" b="0"/>
                  <wp:docPr id="1" name="Bil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439ACE" w14:textId="4AD70886" w:rsidR="007B2432" w:rsidRDefault="007B2432" w:rsidP="007B2432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drawing>
                <wp:inline distT="0" distB="0" distL="0" distR="0" wp14:anchorId="366ECC8E" wp14:editId="0AB5254D">
                  <wp:extent cx="4320000" cy="3141818"/>
                  <wp:effectExtent l="0" t="0" r="0" b="0"/>
                  <wp:docPr id="11" name="Bild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2432" w:rsidRPr="009B712B" w14:paraId="0D02FD0A" w14:textId="77777777" w:rsidTr="001D36A2"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2CCAA" w14:textId="77777777" w:rsidR="007B2432" w:rsidRPr="00773D1C" w:rsidRDefault="007B2432" w:rsidP="007B243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nb-NO"/>
              </w:rPr>
            </w:pPr>
            <w:r w:rsidRPr="00773D1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nb-NO"/>
              </w:rPr>
              <w:t>Do you drink beer?</w:t>
            </w:r>
          </w:p>
          <w:p w14:paraId="581A06BC" w14:textId="5AB6ED66" w:rsidR="007B2432" w:rsidRPr="00F4122F" w:rsidRDefault="007B2432" w:rsidP="007B243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Less than one unit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beer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unQ2&gt;=1</w:t>
            </w:r>
          </w:p>
          <w:p w14:paraId="79812D17" w14:textId="7C73E5FC" w:rsidR="007B2432" w:rsidRPr="00F4122F" w:rsidRDefault="007B2432" w:rsidP="007B243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1-2 units per day or more than two units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beer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unQ2&gt;=2</w:t>
            </w:r>
          </w:p>
          <w:p w14:paraId="0357FDF0" w14:textId="4E201060" w:rsidR="007B2432" w:rsidRPr="00773D1C" w:rsidRDefault="007B2432" w:rsidP="007B2432">
            <w:pPr>
              <w:rPr>
                <w:sz w:val="21"/>
                <w:szCs w:val="21"/>
                <w:lang w:val="en-US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More than one unit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beer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unQ2=3</w:t>
            </w:r>
          </w:p>
        </w:tc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5374" w14:textId="77777777" w:rsidR="007B2432" w:rsidRPr="00EE187F" w:rsidRDefault="007B2432" w:rsidP="007B2432">
            <w:pPr>
              <w:rPr>
                <w:i/>
                <w:iCs/>
                <w:sz w:val="21"/>
                <w:szCs w:val="21"/>
                <w:lang w:val="en-US"/>
              </w:rPr>
            </w:pPr>
            <w:r w:rsidRPr="00EE187F">
              <w:rPr>
                <w:i/>
                <w:iCs/>
                <w:sz w:val="21"/>
                <w:szCs w:val="21"/>
                <w:lang w:val="en-US"/>
              </w:rPr>
              <w:t>Do you drink wine?</w:t>
            </w:r>
          </w:p>
          <w:p w14:paraId="53FF99E0" w14:textId="1E82AB1D" w:rsidR="007B2432" w:rsidRPr="00F4122F" w:rsidRDefault="007B2432" w:rsidP="007B243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Less than one unit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wine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unQ2&gt;=1</w:t>
            </w:r>
          </w:p>
          <w:p w14:paraId="0FBEF85A" w14:textId="5786BE94" w:rsidR="007B2432" w:rsidRPr="00F4122F" w:rsidRDefault="007B2432" w:rsidP="007B243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1-2 units per day or more than two units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wine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unQ2&gt;=2</w:t>
            </w:r>
          </w:p>
          <w:p w14:paraId="61B58D84" w14:textId="1EE27776" w:rsidR="007B2432" w:rsidRPr="00773D1C" w:rsidRDefault="007B2432" w:rsidP="007B2432">
            <w:pPr>
              <w:rPr>
                <w:sz w:val="21"/>
                <w:szCs w:val="21"/>
                <w:lang w:val="en-US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More than one unit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wine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unQ2=3</w:t>
            </w:r>
          </w:p>
        </w:tc>
      </w:tr>
    </w:tbl>
    <w:p w14:paraId="55B92669" w14:textId="77777777" w:rsidR="009137FF" w:rsidRDefault="009137FF">
      <w:pPr>
        <w:rPr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9"/>
        <w:gridCol w:w="6980"/>
      </w:tblGrid>
      <w:tr w:rsidR="009137FF" w14:paraId="1F3C2C4E" w14:textId="77777777" w:rsidTr="00E25EBC"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372AC" w14:textId="77777777" w:rsidR="009137FF" w:rsidRDefault="009137FF" w:rsidP="00E25EBC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lastRenderedPageBreak/>
              <w:drawing>
                <wp:inline distT="0" distB="0" distL="0" distR="0" wp14:anchorId="5B4053E7" wp14:editId="4DDFA666">
                  <wp:extent cx="4320000" cy="3141818"/>
                  <wp:effectExtent l="0" t="0" r="0" b="0"/>
                  <wp:docPr id="12" name="Bild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2" w:type="dxa"/>
            <w:tcBorders>
              <w:left w:val="single" w:sz="4" w:space="0" w:color="auto"/>
            </w:tcBorders>
          </w:tcPr>
          <w:p w14:paraId="0E52F2E0" w14:textId="77777777" w:rsidR="009137FF" w:rsidRDefault="009137FF" w:rsidP="00E25EBC">
            <w:pPr>
              <w:rPr>
                <w:lang w:val="en-US"/>
              </w:rPr>
            </w:pPr>
          </w:p>
        </w:tc>
      </w:tr>
      <w:tr w:rsidR="009137FF" w:rsidRPr="009B712B" w14:paraId="55453648" w14:textId="77777777" w:rsidTr="00E25EBC"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7743" w14:textId="77777777" w:rsidR="009137FF" w:rsidRPr="00F4122F" w:rsidRDefault="009137FF" w:rsidP="00E25EBC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nb-NO"/>
              </w:rPr>
            </w:pPr>
            <w:r w:rsidRPr="00F4122F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nb-NO"/>
              </w:rPr>
              <w:t>Do you drink liquor?</w:t>
            </w:r>
          </w:p>
          <w:p w14:paraId="5BF837C1" w14:textId="77777777" w:rsidR="009137FF" w:rsidRPr="00F4122F" w:rsidRDefault="009137FF" w:rsidP="00E25EB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Less than one unit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spirunQ2&gt;=1</w:t>
            </w:r>
          </w:p>
          <w:p w14:paraId="5C7FCEF6" w14:textId="77777777" w:rsidR="009137FF" w:rsidRPr="00F4122F" w:rsidRDefault="009137FF" w:rsidP="00E25EB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1-2 units per day or more than two units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spirunQ2&gt;=2</w:t>
            </w:r>
          </w:p>
          <w:p w14:paraId="2E33AA21" w14:textId="77777777" w:rsidR="009137FF" w:rsidRDefault="009137FF" w:rsidP="00E25EBC">
            <w:pPr>
              <w:rPr>
                <w:lang w:val="en-US"/>
              </w:rPr>
            </w:pP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>More than one unit per day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-</w:t>
            </w:r>
            <w:r w:rsidRPr="00F4122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nb-NO"/>
              </w:rPr>
              <w:tab/>
              <w:t>spirunQ2=3</w:t>
            </w:r>
          </w:p>
        </w:tc>
        <w:tc>
          <w:tcPr>
            <w:tcW w:w="7002" w:type="dxa"/>
            <w:tcBorders>
              <w:left w:val="single" w:sz="4" w:space="0" w:color="auto"/>
            </w:tcBorders>
          </w:tcPr>
          <w:p w14:paraId="0F128A02" w14:textId="77777777" w:rsidR="009137FF" w:rsidRDefault="009137FF" w:rsidP="00E25EBC">
            <w:pPr>
              <w:rPr>
                <w:lang w:val="en-US"/>
              </w:rPr>
            </w:pPr>
          </w:p>
        </w:tc>
      </w:tr>
    </w:tbl>
    <w:p w14:paraId="62EC255E" w14:textId="6C495E72" w:rsidR="001D36A2" w:rsidRPr="009B712B" w:rsidRDefault="001D36A2">
      <w:pPr>
        <w:rPr>
          <w:lang w:val="en-US"/>
        </w:rPr>
      </w:pPr>
      <w:r w:rsidRPr="009B712B">
        <w:rPr>
          <w:lang w:val="en-US"/>
        </w:rP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2"/>
        <w:gridCol w:w="7002"/>
      </w:tblGrid>
      <w:tr w:rsidR="007B2432" w:rsidRPr="009B712B" w14:paraId="7AD9CAEC" w14:textId="77777777" w:rsidTr="001D36A2">
        <w:tc>
          <w:tcPr>
            <w:tcW w:w="7002" w:type="dxa"/>
            <w:vAlign w:val="bottom"/>
          </w:tcPr>
          <w:p w14:paraId="5A1D44B4" w14:textId="796CEDCF" w:rsidR="007B2432" w:rsidRPr="008B6AC5" w:rsidRDefault="007B2432" w:rsidP="007B243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7002" w:type="dxa"/>
          </w:tcPr>
          <w:p w14:paraId="2FE18C8D" w14:textId="77777777" w:rsidR="007B2432" w:rsidRDefault="007B2432" w:rsidP="007B2432">
            <w:pPr>
              <w:rPr>
                <w:lang w:val="en-US"/>
              </w:rPr>
            </w:pPr>
          </w:p>
        </w:tc>
      </w:tr>
      <w:tr w:rsidR="007B2432" w:rsidRPr="009B712B" w14:paraId="3DBF26BC" w14:textId="77777777" w:rsidTr="001D36A2">
        <w:tc>
          <w:tcPr>
            <w:tcW w:w="7002" w:type="dxa"/>
            <w:vAlign w:val="bottom"/>
          </w:tcPr>
          <w:p w14:paraId="783C8903" w14:textId="258E1F9B" w:rsidR="007B2432" w:rsidRDefault="007B2432" w:rsidP="007B2432">
            <w:pPr>
              <w:rPr>
                <w:lang w:val="en-US"/>
              </w:rPr>
            </w:pPr>
          </w:p>
        </w:tc>
        <w:tc>
          <w:tcPr>
            <w:tcW w:w="7002" w:type="dxa"/>
          </w:tcPr>
          <w:p w14:paraId="45613871" w14:textId="77777777" w:rsidR="007B2432" w:rsidRDefault="007B2432" w:rsidP="007B2432">
            <w:pPr>
              <w:rPr>
                <w:lang w:val="en-US"/>
              </w:rPr>
            </w:pPr>
          </w:p>
        </w:tc>
      </w:tr>
      <w:tr w:rsidR="001D36A2" w14:paraId="12DF93B7" w14:textId="77777777" w:rsidTr="001D36A2">
        <w:tc>
          <w:tcPr>
            <w:tcW w:w="7002" w:type="dxa"/>
            <w:tcBorders>
              <w:bottom w:val="single" w:sz="4" w:space="0" w:color="auto"/>
            </w:tcBorders>
            <w:vAlign w:val="bottom"/>
          </w:tcPr>
          <w:p w14:paraId="5AE99BD3" w14:textId="77777777" w:rsidR="001D36A2" w:rsidRDefault="001D36A2" w:rsidP="007D479E">
            <w:pPr>
              <w:rPr>
                <w:lang w:val="en-US"/>
              </w:rPr>
            </w:pPr>
            <w:r w:rsidRPr="008B6AC5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Questionnai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3</w:t>
            </w:r>
          </w:p>
        </w:tc>
        <w:tc>
          <w:tcPr>
            <w:tcW w:w="7002" w:type="dxa"/>
            <w:tcBorders>
              <w:bottom w:val="single" w:sz="4" w:space="0" w:color="auto"/>
            </w:tcBorders>
          </w:tcPr>
          <w:p w14:paraId="4F0BCDB6" w14:textId="77777777" w:rsidR="001D36A2" w:rsidRDefault="001D36A2" w:rsidP="007D479E">
            <w:pPr>
              <w:rPr>
                <w:lang w:val="en-US"/>
              </w:rPr>
            </w:pPr>
          </w:p>
        </w:tc>
      </w:tr>
      <w:tr w:rsidR="001D36A2" w14:paraId="0B1BB232" w14:textId="77777777" w:rsidTr="001D36A2"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3289BB" w14:textId="77777777" w:rsidR="001D36A2" w:rsidRDefault="001D36A2" w:rsidP="007D479E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drawing>
                <wp:inline distT="0" distB="0" distL="0" distR="0" wp14:anchorId="411F9042" wp14:editId="72EE0772">
                  <wp:extent cx="4320000" cy="3141818"/>
                  <wp:effectExtent l="0" t="0" r="0" b="0"/>
                  <wp:docPr id="13" name="Bild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DA91E3" w14:textId="77777777" w:rsidR="001D36A2" w:rsidRDefault="001D36A2" w:rsidP="007D479E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drawing>
                <wp:inline distT="0" distB="0" distL="0" distR="0" wp14:anchorId="30A08797" wp14:editId="197E8A58">
                  <wp:extent cx="4320000" cy="3141818"/>
                  <wp:effectExtent l="0" t="0" r="0" b="0"/>
                  <wp:docPr id="14" name="Bild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6A2" w:rsidRPr="009B712B" w14:paraId="494B82F8" w14:textId="77777777" w:rsidTr="001D36A2"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DE0A" w14:textId="77777777" w:rsidR="001D36A2" w:rsidRPr="00EE7C29" w:rsidRDefault="001D36A2" w:rsidP="007D479E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E7C29">
              <w:rPr>
                <w:i/>
                <w:iCs/>
                <w:sz w:val="22"/>
                <w:szCs w:val="22"/>
                <w:lang w:val="en-US"/>
              </w:rPr>
              <w:t>Have you drunk alcohol in the last year?</w:t>
            </w:r>
            <w:r w:rsidRPr="00EE7C29">
              <w:rPr>
                <w:i/>
                <w:iCs/>
                <w:sz w:val="22"/>
                <w:szCs w:val="22"/>
                <w:lang w:val="en-US"/>
              </w:rPr>
              <w:tab/>
            </w:r>
          </w:p>
          <w:p w14:paraId="6A45F01C" w14:textId="77777777" w:rsidR="001D36A2" w:rsidRPr="00EE7C29" w:rsidRDefault="001D36A2" w:rsidP="007D479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  <w:r w:rsidRPr="0006669F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  <w:lang w:val="en-US"/>
              </w:rPr>
              <w:t>-</w:t>
            </w:r>
            <w:r w:rsidRPr="0006669F">
              <w:rPr>
                <w:sz w:val="22"/>
                <w:szCs w:val="22"/>
                <w:lang w:val="en-US"/>
              </w:rPr>
              <w:tab/>
            </w:r>
            <w:r w:rsidRPr="00EE7C29">
              <w:rPr>
                <w:sz w:val="22"/>
                <w:szCs w:val="22"/>
                <w:lang w:val="en-US"/>
              </w:rPr>
              <w:t>drink12Q3=2</w:t>
            </w:r>
            <w:r w:rsidRPr="00EE7C29">
              <w:rPr>
                <w:sz w:val="22"/>
                <w:szCs w:val="22"/>
                <w:lang w:val="en-US"/>
              </w:rPr>
              <w:tab/>
            </w:r>
          </w:p>
        </w:tc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5125" w14:textId="77777777" w:rsidR="001D36A2" w:rsidRPr="0006669F" w:rsidRDefault="001D36A2" w:rsidP="007D479E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6669F">
              <w:rPr>
                <w:i/>
                <w:iCs/>
                <w:sz w:val="22"/>
                <w:szCs w:val="22"/>
                <w:lang w:val="en-US"/>
              </w:rPr>
              <w:t>How often do you drink alcohol?</w:t>
            </w:r>
            <w:r w:rsidRPr="0006669F">
              <w:rPr>
                <w:i/>
                <w:iCs/>
                <w:sz w:val="22"/>
                <w:szCs w:val="22"/>
                <w:lang w:val="en-US"/>
              </w:rPr>
              <w:tab/>
            </w:r>
          </w:p>
          <w:p w14:paraId="1E4AAC4B" w14:textId="77777777" w:rsidR="001D36A2" w:rsidRPr="0006669F" w:rsidRDefault="001D36A2" w:rsidP="007D479E">
            <w:pPr>
              <w:rPr>
                <w:sz w:val="22"/>
                <w:szCs w:val="22"/>
                <w:lang w:val="en-US"/>
              </w:rPr>
            </w:pPr>
            <w:r w:rsidRPr="0006669F">
              <w:rPr>
                <w:sz w:val="22"/>
                <w:szCs w:val="22"/>
                <w:lang w:val="en-US"/>
              </w:rPr>
              <w:t>Less than once a month</w:t>
            </w:r>
            <w:r w:rsidRPr="0006669F">
              <w:rPr>
                <w:sz w:val="22"/>
                <w:szCs w:val="22"/>
                <w:lang w:val="en-US"/>
              </w:rPr>
              <w:tab/>
            </w:r>
            <w:r w:rsidRPr="0006669F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  <w:lang w:val="en-US"/>
              </w:rPr>
              <w:t>-</w:t>
            </w:r>
            <w:r w:rsidRPr="0006669F">
              <w:rPr>
                <w:sz w:val="22"/>
                <w:szCs w:val="22"/>
                <w:lang w:val="en-US"/>
              </w:rPr>
              <w:tab/>
              <w:t>alko1Q3&gt;=2</w:t>
            </w:r>
          </w:p>
          <w:p w14:paraId="31C08766" w14:textId="77777777" w:rsidR="001D36A2" w:rsidRPr="0006669F" w:rsidRDefault="001D36A2" w:rsidP="007D479E">
            <w:pPr>
              <w:rPr>
                <w:sz w:val="22"/>
                <w:szCs w:val="22"/>
                <w:lang w:val="en-US"/>
              </w:rPr>
            </w:pPr>
            <w:r w:rsidRPr="0006669F">
              <w:rPr>
                <w:sz w:val="22"/>
                <w:szCs w:val="22"/>
                <w:lang w:val="en-US"/>
              </w:rPr>
              <w:t>About one a month</w:t>
            </w:r>
            <w:r w:rsidRPr="0006669F">
              <w:rPr>
                <w:sz w:val="22"/>
                <w:szCs w:val="22"/>
                <w:lang w:val="en-US"/>
              </w:rPr>
              <w:tab/>
            </w:r>
            <w:r w:rsidRPr="0006669F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  <w:lang w:val="en-US"/>
              </w:rPr>
              <w:t>-</w:t>
            </w:r>
            <w:r w:rsidRPr="0006669F">
              <w:rPr>
                <w:sz w:val="22"/>
                <w:szCs w:val="22"/>
                <w:lang w:val="en-US"/>
              </w:rPr>
              <w:tab/>
              <w:t>alko1Q3&gt;=3</w:t>
            </w:r>
          </w:p>
          <w:p w14:paraId="421718D7" w14:textId="77777777" w:rsidR="001D36A2" w:rsidRPr="0006669F" w:rsidRDefault="001D36A2" w:rsidP="007D479E">
            <w:pPr>
              <w:rPr>
                <w:sz w:val="22"/>
                <w:szCs w:val="22"/>
                <w:lang w:val="en-US"/>
              </w:rPr>
            </w:pPr>
            <w:r w:rsidRPr="0006669F">
              <w:rPr>
                <w:sz w:val="22"/>
                <w:szCs w:val="22"/>
                <w:lang w:val="en-US"/>
              </w:rPr>
              <w:t>2-3 times per month</w:t>
            </w:r>
            <w:r w:rsidRPr="0006669F">
              <w:rPr>
                <w:sz w:val="22"/>
                <w:szCs w:val="22"/>
                <w:lang w:val="en-US"/>
              </w:rPr>
              <w:tab/>
            </w:r>
            <w:r w:rsidRPr="0006669F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  <w:lang w:val="en-US"/>
              </w:rPr>
              <w:t>-</w:t>
            </w:r>
            <w:r w:rsidRPr="0006669F">
              <w:rPr>
                <w:sz w:val="22"/>
                <w:szCs w:val="22"/>
                <w:lang w:val="en-US"/>
              </w:rPr>
              <w:tab/>
              <w:t>alko1Q3&gt;=4</w:t>
            </w:r>
          </w:p>
          <w:p w14:paraId="0B20C035" w14:textId="77777777" w:rsidR="001D36A2" w:rsidRPr="0006669F" w:rsidRDefault="001D36A2" w:rsidP="007D479E">
            <w:pPr>
              <w:rPr>
                <w:sz w:val="22"/>
                <w:szCs w:val="22"/>
                <w:lang w:val="en-US"/>
              </w:rPr>
            </w:pPr>
            <w:r w:rsidRPr="0006669F">
              <w:rPr>
                <w:sz w:val="22"/>
                <w:szCs w:val="22"/>
                <w:lang w:val="en-US"/>
              </w:rPr>
              <w:t>About once per week</w:t>
            </w:r>
            <w:r w:rsidRPr="0006669F">
              <w:rPr>
                <w:sz w:val="22"/>
                <w:szCs w:val="22"/>
                <w:lang w:val="en-US"/>
              </w:rPr>
              <w:tab/>
            </w:r>
            <w:r w:rsidRPr="0006669F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  <w:lang w:val="en-US"/>
              </w:rPr>
              <w:t>-</w:t>
            </w:r>
            <w:r w:rsidRPr="0006669F">
              <w:rPr>
                <w:sz w:val="22"/>
                <w:szCs w:val="22"/>
                <w:lang w:val="en-US"/>
              </w:rPr>
              <w:tab/>
              <w:t>alko1Q3&gt;=5</w:t>
            </w:r>
          </w:p>
          <w:p w14:paraId="027A6B67" w14:textId="77777777" w:rsidR="001D36A2" w:rsidRPr="0006669F" w:rsidRDefault="001D36A2" w:rsidP="007D479E">
            <w:pPr>
              <w:rPr>
                <w:sz w:val="22"/>
                <w:szCs w:val="22"/>
                <w:lang w:val="en-US"/>
              </w:rPr>
            </w:pPr>
            <w:r w:rsidRPr="0006669F">
              <w:rPr>
                <w:sz w:val="22"/>
                <w:szCs w:val="22"/>
                <w:lang w:val="en-US"/>
              </w:rPr>
              <w:t>2-4 times per day</w:t>
            </w:r>
            <w:r w:rsidRPr="0006669F">
              <w:rPr>
                <w:sz w:val="22"/>
                <w:szCs w:val="22"/>
                <w:lang w:val="en-US"/>
              </w:rPr>
              <w:tab/>
            </w:r>
            <w:r w:rsidRPr="0006669F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  <w:lang w:val="en-US"/>
              </w:rPr>
              <w:t>-</w:t>
            </w:r>
            <w:r w:rsidRPr="0006669F">
              <w:rPr>
                <w:sz w:val="22"/>
                <w:szCs w:val="22"/>
                <w:lang w:val="en-US"/>
              </w:rPr>
              <w:tab/>
              <w:t>alko1Q3&gt;=6</w:t>
            </w:r>
          </w:p>
          <w:p w14:paraId="2D770019" w14:textId="77777777" w:rsidR="001D36A2" w:rsidRPr="00EE7C29" w:rsidRDefault="001D36A2" w:rsidP="007D479E">
            <w:pPr>
              <w:rPr>
                <w:sz w:val="22"/>
                <w:szCs w:val="22"/>
                <w:lang w:val="en-US"/>
              </w:rPr>
            </w:pPr>
            <w:r w:rsidRPr="0006669F">
              <w:rPr>
                <w:sz w:val="22"/>
                <w:szCs w:val="22"/>
                <w:lang w:val="en-US"/>
              </w:rPr>
              <w:t>Every day or almost every day</w:t>
            </w:r>
            <w:r w:rsidRPr="0006669F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  <w:lang w:val="en-US"/>
              </w:rPr>
              <w:t>-</w:t>
            </w:r>
            <w:r w:rsidRPr="0006669F">
              <w:rPr>
                <w:sz w:val="22"/>
                <w:szCs w:val="22"/>
                <w:lang w:val="en-US"/>
              </w:rPr>
              <w:tab/>
              <w:t>alko1Q3&gt;=7</w:t>
            </w:r>
          </w:p>
        </w:tc>
      </w:tr>
      <w:tr w:rsidR="001D36A2" w14:paraId="3A3F5698" w14:textId="77777777" w:rsidTr="001D36A2"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83AA5F" w14:textId="77777777" w:rsidR="001D36A2" w:rsidRDefault="001D36A2" w:rsidP="007D479E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lastRenderedPageBreak/>
              <w:drawing>
                <wp:inline distT="0" distB="0" distL="0" distR="0" wp14:anchorId="268E0752" wp14:editId="31BB94DB">
                  <wp:extent cx="4320000" cy="3141818"/>
                  <wp:effectExtent l="0" t="0" r="0" b="0"/>
                  <wp:docPr id="15" name="Bild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2BF414" w14:textId="77777777" w:rsidR="001D36A2" w:rsidRDefault="001D36A2" w:rsidP="007D479E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drawing>
                <wp:inline distT="0" distB="0" distL="0" distR="0" wp14:anchorId="044A54A7" wp14:editId="329E3BE6">
                  <wp:extent cx="4320000" cy="3141818"/>
                  <wp:effectExtent l="0" t="0" r="0" b="0"/>
                  <wp:docPr id="16" name="Bild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6A2" w14:paraId="0872BFC9" w14:textId="77777777" w:rsidTr="001D36A2"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C8F5" w14:textId="77777777" w:rsidR="001D36A2" w:rsidRPr="00FA08E3" w:rsidRDefault="001D36A2" w:rsidP="007D479E">
            <w:pPr>
              <w:rPr>
                <w:i/>
                <w:iCs/>
                <w:lang w:val="en-US"/>
              </w:rPr>
            </w:pPr>
            <w:r w:rsidRPr="00FA08E3">
              <w:rPr>
                <w:i/>
                <w:iCs/>
                <w:lang w:val="en-US"/>
              </w:rPr>
              <w:t>How many bottles of beer did you drink last week?</w:t>
            </w:r>
            <w:r w:rsidRPr="00FA08E3">
              <w:rPr>
                <w:i/>
                <w:iCs/>
                <w:lang w:val="en-US"/>
              </w:rPr>
              <w:tab/>
            </w:r>
          </w:p>
          <w:p w14:paraId="65CF1A45" w14:textId="77777777" w:rsidR="001D36A2" w:rsidRPr="00FA08E3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1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&gt;=1</w:t>
            </w:r>
          </w:p>
          <w:p w14:paraId="552FBCE8" w14:textId="77777777" w:rsidR="001D36A2" w:rsidRPr="00FA08E3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2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&gt;=2</w:t>
            </w:r>
          </w:p>
          <w:p w14:paraId="236EE314" w14:textId="77777777" w:rsidR="001D36A2" w:rsidRPr="00FA08E3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3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&gt;=3</w:t>
            </w:r>
          </w:p>
          <w:p w14:paraId="700A4516" w14:textId="77777777" w:rsidR="001D36A2" w:rsidRPr="00FA08E3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4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&gt;=4</w:t>
            </w:r>
          </w:p>
          <w:p w14:paraId="5509607E" w14:textId="77777777" w:rsidR="001D36A2" w:rsidRPr="00FA08E3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5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&gt;=5</w:t>
            </w:r>
          </w:p>
          <w:p w14:paraId="63C79338" w14:textId="77777777" w:rsidR="001D36A2" w:rsidRPr="00FA08E3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6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&gt;=6</w:t>
            </w:r>
          </w:p>
          <w:p w14:paraId="7A67B630" w14:textId="77777777" w:rsidR="001D36A2" w:rsidRPr="00FA08E3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7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&gt;=7</w:t>
            </w:r>
          </w:p>
          <w:p w14:paraId="77C55063" w14:textId="77777777" w:rsidR="001D36A2" w:rsidRPr="00FA08E3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8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&gt;=8</w:t>
            </w:r>
          </w:p>
          <w:p w14:paraId="67A9D708" w14:textId="77777777" w:rsidR="001D36A2" w:rsidRDefault="001D36A2" w:rsidP="007D479E">
            <w:pPr>
              <w:rPr>
                <w:lang w:val="en-US"/>
              </w:rPr>
            </w:pPr>
            <w:r w:rsidRPr="00FA08E3">
              <w:rPr>
                <w:lang w:val="en-US"/>
              </w:rPr>
              <w:t>&gt;= 9</w:t>
            </w:r>
            <w:r w:rsidRPr="00FA08E3">
              <w:rPr>
                <w:lang w:val="en-US"/>
              </w:rPr>
              <w:tab/>
              <w:t>-</w:t>
            </w:r>
            <w:r w:rsidRPr="00FA08E3">
              <w:rPr>
                <w:lang w:val="en-US"/>
              </w:rPr>
              <w:tab/>
              <w:t>bottweoQ3=9</w:t>
            </w:r>
          </w:p>
        </w:tc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2B7D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How many glasses of wine did you drink last week?</w:t>
            </w:r>
            <w:r w:rsidRPr="007C4748">
              <w:rPr>
                <w:lang w:val="en-US"/>
              </w:rPr>
              <w:tab/>
            </w:r>
          </w:p>
          <w:p w14:paraId="36B05598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1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&gt;=1</w:t>
            </w:r>
          </w:p>
          <w:p w14:paraId="25D07360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2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&gt;=2</w:t>
            </w:r>
          </w:p>
          <w:p w14:paraId="48E6E478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3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&gt;=3</w:t>
            </w:r>
          </w:p>
          <w:p w14:paraId="5CD7AB14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4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&gt;=4</w:t>
            </w:r>
          </w:p>
          <w:p w14:paraId="58CB1626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5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&gt;=5</w:t>
            </w:r>
          </w:p>
          <w:p w14:paraId="021DA1A0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6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&gt;=6</w:t>
            </w:r>
          </w:p>
          <w:p w14:paraId="45CE273B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7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&gt;=7</w:t>
            </w:r>
          </w:p>
          <w:p w14:paraId="10C3CD71" w14:textId="77777777" w:rsidR="001D36A2" w:rsidRPr="007C4748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8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&gt;=8</w:t>
            </w:r>
          </w:p>
          <w:p w14:paraId="42AD2BB6" w14:textId="77777777" w:rsidR="001D36A2" w:rsidRDefault="001D36A2" w:rsidP="007D479E">
            <w:pPr>
              <w:rPr>
                <w:lang w:val="en-US"/>
              </w:rPr>
            </w:pPr>
            <w:r w:rsidRPr="007C4748">
              <w:rPr>
                <w:lang w:val="en-US"/>
              </w:rPr>
              <w:t>&gt;= 9</w:t>
            </w:r>
            <w:r w:rsidRPr="007C4748">
              <w:rPr>
                <w:lang w:val="en-US"/>
              </w:rPr>
              <w:tab/>
              <w:t>-</w:t>
            </w:r>
            <w:r w:rsidRPr="007C4748">
              <w:rPr>
                <w:lang w:val="en-US"/>
              </w:rPr>
              <w:tab/>
              <w:t>glasweoQ3=9</w:t>
            </w:r>
          </w:p>
        </w:tc>
      </w:tr>
      <w:tr w:rsidR="009137FF" w14:paraId="54523B63" w14:textId="77777777" w:rsidTr="00E25EBC"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C0962F" w14:textId="77777777" w:rsidR="009137FF" w:rsidRDefault="009137FF" w:rsidP="00E25EBC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lastRenderedPageBreak/>
              <w:drawing>
                <wp:inline distT="0" distB="0" distL="0" distR="0" wp14:anchorId="35CB8851" wp14:editId="5C396B8F">
                  <wp:extent cx="4320000" cy="3141818"/>
                  <wp:effectExtent l="0" t="0" r="0" b="0"/>
                  <wp:docPr id="17" name="Bild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4E63AA" w14:textId="77777777" w:rsidR="009137FF" w:rsidRDefault="009137FF" w:rsidP="00E25EBC">
            <w:pPr>
              <w:rPr>
                <w:lang w:val="en-US"/>
              </w:rPr>
            </w:pPr>
            <w:r w:rsidRPr="00824D39"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  <w:drawing>
                <wp:inline distT="0" distB="0" distL="0" distR="0" wp14:anchorId="21E02884" wp14:editId="2F7F0215">
                  <wp:extent cx="4320000" cy="3141818"/>
                  <wp:effectExtent l="0" t="0" r="0" b="0"/>
                  <wp:docPr id="18" name="Bild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37FF" w:rsidRPr="009B712B" w14:paraId="7BCAFFFD" w14:textId="77777777" w:rsidTr="00E25EBC"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D1B81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How many drinks of liquor did you drink last week?</w:t>
            </w:r>
            <w:r w:rsidRPr="00E51376">
              <w:rPr>
                <w:lang w:val="en-US"/>
              </w:rPr>
              <w:tab/>
            </w:r>
          </w:p>
          <w:p w14:paraId="7ED51C32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1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&gt;=1</w:t>
            </w:r>
          </w:p>
          <w:p w14:paraId="50A79F93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2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&gt;=2</w:t>
            </w:r>
          </w:p>
          <w:p w14:paraId="49A1BC85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3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&gt;=3</w:t>
            </w:r>
          </w:p>
          <w:p w14:paraId="5CCA064B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4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&gt;=4</w:t>
            </w:r>
          </w:p>
          <w:p w14:paraId="4D604C21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5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&gt;=5</w:t>
            </w:r>
          </w:p>
          <w:p w14:paraId="02556283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6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&gt;=6</w:t>
            </w:r>
          </w:p>
          <w:p w14:paraId="20B0EADF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7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&gt;=7</w:t>
            </w:r>
          </w:p>
          <w:p w14:paraId="3E2F3818" w14:textId="77777777" w:rsidR="009137FF" w:rsidRPr="00E51376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8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&gt;=8</w:t>
            </w:r>
          </w:p>
          <w:p w14:paraId="3487BB59" w14:textId="77777777" w:rsidR="009137FF" w:rsidRDefault="009137FF" w:rsidP="00E25EBC">
            <w:pPr>
              <w:rPr>
                <w:lang w:val="en-US"/>
              </w:rPr>
            </w:pPr>
            <w:r w:rsidRPr="00E51376">
              <w:rPr>
                <w:lang w:val="en-US"/>
              </w:rPr>
              <w:t>&gt;= 9</w:t>
            </w:r>
            <w:r w:rsidRPr="00E51376">
              <w:rPr>
                <w:lang w:val="en-US"/>
              </w:rPr>
              <w:tab/>
              <w:t>-</w:t>
            </w:r>
            <w:r w:rsidRPr="00E51376">
              <w:rPr>
                <w:lang w:val="en-US"/>
              </w:rPr>
              <w:tab/>
              <w:t>drinkweoQ3=9</w:t>
            </w:r>
          </w:p>
        </w:tc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1BE0" w14:textId="77777777" w:rsidR="009137FF" w:rsidRPr="00C01C97" w:rsidRDefault="009137FF" w:rsidP="00E25EBC">
            <w:pPr>
              <w:rPr>
                <w:lang w:val="en-US"/>
              </w:rPr>
            </w:pPr>
            <w:r w:rsidRPr="00C01C97">
              <w:rPr>
                <w:lang w:val="en-US"/>
              </w:rPr>
              <w:t>How often do you drink five units of alcohol?</w:t>
            </w:r>
          </w:p>
          <w:p w14:paraId="4ED93259" w14:textId="77777777" w:rsidR="009137FF" w:rsidRPr="00C01C97" w:rsidRDefault="009137FF" w:rsidP="00E25EBC">
            <w:pPr>
              <w:rPr>
                <w:lang w:val="en-US"/>
              </w:rPr>
            </w:pPr>
            <w:r w:rsidRPr="00C01C97">
              <w:rPr>
                <w:lang w:val="en-US"/>
              </w:rPr>
              <w:t>1-4 times per year</w:t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  <w:t>-</w:t>
            </w:r>
            <w:r w:rsidRPr="00C01C97">
              <w:rPr>
                <w:lang w:val="en-US"/>
              </w:rPr>
              <w:tab/>
              <w:t>excessQ3&gt;=2</w:t>
            </w:r>
          </w:p>
          <w:p w14:paraId="7D6D4F3A" w14:textId="77777777" w:rsidR="009137FF" w:rsidRPr="00C01C97" w:rsidRDefault="009137FF" w:rsidP="00E25EBC">
            <w:pPr>
              <w:rPr>
                <w:lang w:val="en-US"/>
              </w:rPr>
            </w:pPr>
            <w:r w:rsidRPr="00C01C97">
              <w:rPr>
                <w:lang w:val="en-US"/>
              </w:rPr>
              <w:t>5-10 times per year</w:t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  <w:t>-</w:t>
            </w:r>
            <w:r w:rsidRPr="00C01C97">
              <w:rPr>
                <w:lang w:val="en-US"/>
              </w:rPr>
              <w:tab/>
              <w:t>excessQ3&gt;=3</w:t>
            </w:r>
          </w:p>
          <w:p w14:paraId="65856E89" w14:textId="77777777" w:rsidR="009137FF" w:rsidRPr="00C01C97" w:rsidRDefault="009137FF" w:rsidP="00E25EBC">
            <w:pPr>
              <w:rPr>
                <w:lang w:val="en-US"/>
              </w:rPr>
            </w:pPr>
            <w:r w:rsidRPr="00C01C97">
              <w:rPr>
                <w:lang w:val="en-US"/>
              </w:rPr>
              <w:t>Once per month</w:t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  <w:t>-</w:t>
            </w:r>
            <w:r w:rsidRPr="00C01C97">
              <w:rPr>
                <w:lang w:val="en-US"/>
              </w:rPr>
              <w:tab/>
              <w:t>excessQ3&gt;=4</w:t>
            </w:r>
          </w:p>
          <w:p w14:paraId="4AEE7162" w14:textId="77777777" w:rsidR="009137FF" w:rsidRPr="00C01C97" w:rsidRDefault="009137FF" w:rsidP="00E25EBC">
            <w:pPr>
              <w:rPr>
                <w:lang w:val="en-US"/>
              </w:rPr>
            </w:pPr>
            <w:r w:rsidRPr="00C01C97">
              <w:rPr>
                <w:lang w:val="en-US"/>
              </w:rPr>
              <w:t>2-3 times per month</w:t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  <w:t>-</w:t>
            </w:r>
            <w:r w:rsidRPr="00C01C97">
              <w:rPr>
                <w:lang w:val="en-US"/>
              </w:rPr>
              <w:tab/>
              <w:t>excessQ3&gt;=5</w:t>
            </w:r>
          </w:p>
          <w:p w14:paraId="3880A0DB" w14:textId="77777777" w:rsidR="009137FF" w:rsidRPr="00C01C97" w:rsidRDefault="009137FF" w:rsidP="00E25EBC">
            <w:pPr>
              <w:rPr>
                <w:lang w:val="en-US"/>
              </w:rPr>
            </w:pPr>
            <w:r w:rsidRPr="00C01C97">
              <w:rPr>
                <w:lang w:val="en-US"/>
              </w:rPr>
              <w:t>Once per week</w:t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  <w:t>-</w:t>
            </w:r>
            <w:r w:rsidRPr="00C01C97">
              <w:rPr>
                <w:lang w:val="en-US"/>
              </w:rPr>
              <w:tab/>
              <w:t>excessQ3&gt;=6</w:t>
            </w:r>
          </w:p>
          <w:p w14:paraId="39A7CCBF" w14:textId="77777777" w:rsidR="009137FF" w:rsidRPr="00C01C97" w:rsidRDefault="009137FF" w:rsidP="00E25EBC">
            <w:pPr>
              <w:rPr>
                <w:lang w:val="en-US"/>
              </w:rPr>
            </w:pPr>
            <w:r w:rsidRPr="00C01C97">
              <w:rPr>
                <w:lang w:val="en-US"/>
              </w:rPr>
              <w:t>2-4 times per week</w:t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</w:r>
            <w:r w:rsidRPr="00C01C97">
              <w:rPr>
                <w:lang w:val="en-US"/>
              </w:rPr>
              <w:tab/>
              <w:t>-</w:t>
            </w:r>
            <w:r w:rsidRPr="00C01C97">
              <w:rPr>
                <w:lang w:val="en-US"/>
              </w:rPr>
              <w:tab/>
              <w:t>excessQ3&gt;=7</w:t>
            </w:r>
          </w:p>
          <w:p w14:paraId="75669765" w14:textId="77777777" w:rsidR="009137FF" w:rsidRDefault="009137FF" w:rsidP="00E25EBC">
            <w:pPr>
              <w:rPr>
                <w:lang w:val="en-US"/>
              </w:rPr>
            </w:pPr>
            <w:r w:rsidRPr="00C01C97">
              <w:rPr>
                <w:lang w:val="en-US"/>
              </w:rPr>
              <w:t>Almost every day or every day</w:t>
            </w:r>
            <w:r w:rsidRPr="00C01C97">
              <w:rPr>
                <w:lang w:val="en-US"/>
              </w:rPr>
              <w:tab/>
              <w:t>-</w:t>
            </w:r>
            <w:r w:rsidRPr="00C01C97">
              <w:rPr>
                <w:lang w:val="en-US"/>
              </w:rPr>
              <w:tab/>
              <w:t>excessQ3&gt;=8</w:t>
            </w:r>
          </w:p>
        </w:tc>
      </w:tr>
      <w:tr w:rsidR="001D36A2" w:rsidRPr="009B712B" w14:paraId="10863F05" w14:textId="77777777" w:rsidTr="001D36A2">
        <w:tc>
          <w:tcPr>
            <w:tcW w:w="7002" w:type="dxa"/>
            <w:tcBorders>
              <w:top w:val="single" w:sz="4" w:space="0" w:color="auto"/>
            </w:tcBorders>
          </w:tcPr>
          <w:p w14:paraId="5B72374E" w14:textId="77777777" w:rsidR="001D36A2" w:rsidRDefault="001D36A2" w:rsidP="007D479E">
            <w:pPr>
              <w:rPr>
                <w:lang w:val="en-US"/>
              </w:rPr>
            </w:pPr>
          </w:p>
          <w:p w14:paraId="36DD5EF9" w14:textId="0455678D" w:rsidR="009137FF" w:rsidRDefault="009137FF" w:rsidP="007D479E">
            <w:pPr>
              <w:rPr>
                <w:lang w:val="en-US"/>
              </w:rPr>
            </w:pPr>
          </w:p>
        </w:tc>
        <w:tc>
          <w:tcPr>
            <w:tcW w:w="7002" w:type="dxa"/>
            <w:tcBorders>
              <w:top w:val="single" w:sz="4" w:space="0" w:color="auto"/>
            </w:tcBorders>
          </w:tcPr>
          <w:p w14:paraId="65914162" w14:textId="77777777" w:rsidR="001D36A2" w:rsidRDefault="001D36A2" w:rsidP="007D479E">
            <w:pPr>
              <w:rPr>
                <w:lang w:val="en-US"/>
              </w:rPr>
            </w:pPr>
          </w:p>
        </w:tc>
      </w:tr>
    </w:tbl>
    <w:p w14:paraId="21E5484B" w14:textId="77777777" w:rsidR="001D36A2" w:rsidRPr="009B712B" w:rsidRDefault="001D36A2">
      <w:pPr>
        <w:rPr>
          <w:lang w:val="en-US"/>
        </w:rPr>
      </w:pPr>
      <w:r w:rsidRPr="009B712B">
        <w:rPr>
          <w:lang w:val="en-US"/>
        </w:rP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2"/>
        <w:gridCol w:w="7002"/>
      </w:tblGrid>
      <w:tr w:rsidR="007B2432" w:rsidRPr="009B712B" w14:paraId="01AD04B7" w14:textId="77777777" w:rsidTr="001D36A2">
        <w:tc>
          <w:tcPr>
            <w:tcW w:w="7002" w:type="dxa"/>
          </w:tcPr>
          <w:p w14:paraId="1C14666E" w14:textId="48C753C3" w:rsidR="007B2432" w:rsidRDefault="007B2432" w:rsidP="007B2432">
            <w:pPr>
              <w:rPr>
                <w:lang w:val="en-US"/>
              </w:rPr>
            </w:pPr>
          </w:p>
        </w:tc>
        <w:tc>
          <w:tcPr>
            <w:tcW w:w="7002" w:type="dxa"/>
          </w:tcPr>
          <w:p w14:paraId="55AA4F32" w14:textId="585F32CE" w:rsidR="007B2432" w:rsidRDefault="007B2432" w:rsidP="007B2432">
            <w:pPr>
              <w:rPr>
                <w:lang w:val="en-US"/>
              </w:rPr>
            </w:pPr>
          </w:p>
        </w:tc>
      </w:tr>
      <w:tr w:rsidR="001D36A2" w:rsidRPr="009B712B" w14:paraId="0CBE9C5E" w14:textId="77777777" w:rsidTr="001D36A2">
        <w:tc>
          <w:tcPr>
            <w:tcW w:w="7002" w:type="dxa"/>
            <w:tcBorders>
              <w:bottom w:val="single" w:sz="4" w:space="0" w:color="auto"/>
            </w:tcBorders>
          </w:tcPr>
          <w:p w14:paraId="6BF049B6" w14:textId="77777777" w:rsidR="001D36A2" w:rsidRPr="00C45379" w:rsidRDefault="001D36A2" w:rsidP="007D479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C45379">
              <w:rPr>
                <w:b/>
                <w:bCs/>
                <w:sz w:val="28"/>
                <w:szCs w:val="28"/>
                <w:lang w:val="en-US"/>
              </w:rPr>
              <w:t>Information functions for all items</w:t>
            </w:r>
          </w:p>
        </w:tc>
        <w:tc>
          <w:tcPr>
            <w:tcW w:w="7002" w:type="dxa"/>
            <w:tcBorders>
              <w:bottom w:val="single" w:sz="4" w:space="0" w:color="auto"/>
            </w:tcBorders>
          </w:tcPr>
          <w:p w14:paraId="7C48B7C3" w14:textId="77777777" w:rsidR="001D36A2" w:rsidRPr="00C45379" w:rsidRDefault="001D36A2" w:rsidP="007D479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C45379">
              <w:rPr>
                <w:b/>
                <w:bCs/>
                <w:sz w:val="28"/>
                <w:szCs w:val="28"/>
                <w:lang w:val="en-US"/>
              </w:rPr>
              <w:t>Information function across all items</w:t>
            </w:r>
          </w:p>
        </w:tc>
      </w:tr>
      <w:tr w:rsidR="001D36A2" w14:paraId="57B3C1A1" w14:textId="77777777" w:rsidTr="001D36A2"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81849D" w14:textId="77777777" w:rsidR="001D36A2" w:rsidRDefault="001D36A2" w:rsidP="007D479E">
            <w:pPr>
              <w:rPr>
                <w:lang w:val="en-US"/>
              </w:rPr>
            </w:pPr>
            <w:r w:rsidRPr="00824D39">
              <w:rPr>
                <w:rFonts w:ascii="Calibri" w:eastAsia="Calibri" w:hAnsi="Calibri" w:cs="Times New Roman"/>
                <w:noProof/>
                <w:sz w:val="22"/>
                <w:szCs w:val="22"/>
                <w:lang w:eastAsia="nb-NO"/>
              </w:rPr>
              <w:drawing>
                <wp:inline distT="0" distB="0" distL="0" distR="0" wp14:anchorId="3697224C" wp14:editId="5F0B9978">
                  <wp:extent cx="4320000" cy="3141818"/>
                  <wp:effectExtent l="0" t="0" r="0" b="0"/>
                  <wp:docPr id="5" name="Bil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C932EF" w14:textId="77777777" w:rsidR="001D36A2" w:rsidRDefault="001D36A2" w:rsidP="007D479E">
            <w:pPr>
              <w:rPr>
                <w:lang w:val="en-US"/>
              </w:rPr>
            </w:pPr>
            <w:r w:rsidRPr="00D8743A">
              <w:rPr>
                <w:noProof/>
                <w:lang w:eastAsia="nb-NO"/>
              </w:rPr>
              <w:drawing>
                <wp:inline distT="0" distB="0" distL="0" distR="0" wp14:anchorId="5B0B84F5" wp14:editId="63F88836">
                  <wp:extent cx="4320000" cy="3141818"/>
                  <wp:effectExtent l="0" t="0" r="0" b="0"/>
                  <wp:docPr id="6" name="Bil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6A2" w14:paraId="44F536B4" w14:textId="77777777" w:rsidTr="001D36A2"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3048" w14:textId="77777777" w:rsidR="001D36A2" w:rsidRPr="00BB6D20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>Do you drink beer?</w:t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  <w:t>beerunQ2</w:t>
            </w:r>
          </w:p>
          <w:p w14:paraId="0900F820" w14:textId="77777777" w:rsidR="001D36A2" w:rsidRPr="00BB6D20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>Do you drink wine?</w:t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  <w:t>wineunQ2</w:t>
            </w:r>
          </w:p>
          <w:p w14:paraId="053B9F6C" w14:textId="77777777" w:rsidR="001D36A2" w:rsidRPr="00BB6D20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>Do you drink liquor?</w:t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  <w:t>spirunQ2</w:t>
            </w:r>
          </w:p>
          <w:p w14:paraId="5B5FA3C3" w14:textId="77777777" w:rsidR="001D36A2" w:rsidRPr="00BB6D20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>Have you drunk alcohol in the last year?</w:t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  <w:t>drink12Q3</w:t>
            </w:r>
          </w:p>
          <w:p w14:paraId="7F1A4C26" w14:textId="77777777" w:rsidR="001D36A2" w:rsidRPr="00BB6D20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>How often do you drink alcohol?</w:t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  <w:t>alko1Q3</w:t>
            </w:r>
          </w:p>
          <w:p w14:paraId="2EE8459E" w14:textId="77777777" w:rsidR="001D36A2" w:rsidRPr="00BB6D20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>How many bottles of beer did you drink last week?</w:t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  <w:t>bottweoQ3</w:t>
            </w:r>
          </w:p>
          <w:p w14:paraId="1FC382F6" w14:textId="77777777" w:rsidR="001D36A2" w:rsidRPr="00BB6D20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>How many glasses of wine did you drink last week?</w:t>
            </w:r>
            <w:r w:rsidRPr="00BB6D20">
              <w:rPr>
                <w:lang w:val="en-US"/>
              </w:rPr>
              <w:tab/>
              <w:t>glasweoQ3</w:t>
            </w:r>
          </w:p>
          <w:p w14:paraId="2A83D290" w14:textId="77777777" w:rsidR="001D36A2" w:rsidRPr="00BB6D20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 xml:space="preserve">How many drinks of liquor did you drink last week? </w:t>
            </w:r>
            <w:r>
              <w:rPr>
                <w:lang w:val="en-US"/>
              </w:rPr>
              <w:t xml:space="preserve">         </w:t>
            </w:r>
            <w:r w:rsidRPr="00BB6D20">
              <w:rPr>
                <w:lang w:val="en-US"/>
              </w:rPr>
              <w:t>drinkweoQ3</w:t>
            </w:r>
          </w:p>
          <w:p w14:paraId="1E31A4D3" w14:textId="77777777" w:rsidR="001D36A2" w:rsidRDefault="001D36A2" w:rsidP="007D479E">
            <w:pPr>
              <w:rPr>
                <w:lang w:val="en-US"/>
              </w:rPr>
            </w:pPr>
            <w:r w:rsidRPr="00BB6D20">
              <w:rPr>
                <w:lang w:val="en-US"/>
              </w:rPr>
              <w:t>How often do you drink five units of alcohol?</w:t>
            </w:r>
            <w:r w:rsidRPr="00BB6D20">
              <w:rPr>
                <w:lang w:val="en-US"/>
              </w:rPr>
              <w:tab/>
            </w:r>
            <w:r w:rsidRPr="00BB6D20">
              <w:rPr>
                <w:lang w:val="en-US"/>
              </w:rPr>
              <w:tab/>
              <w:t>excessQ3</w:t>
            </w:r>
          </w:p>
        </w:tc>
        <w:tc>
          <w:tcPr>
            <w:tcW w:w="7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E334" w14:textId="77777777" w:rsidR="001D36A2" w:rsidRDefault="001D36A2" w:rsidP="007D479E">
            <w:pPr>
              <w:rPr>
                <w:lang w:val="en-US"/>
              </w:rPr>
            </w:pPr>
          </w:p>
        </w:tc>
      </w:tr>
      <w:tr w:rsidR="001D36A2" w14:paraId="5D591123" w14:textId="77777777" w:rsidTr="001D36A2">
        <w:tc>
          <w:tcPr>
            <w:tcW w:w="7002" w:type="dxa"/>
            <w:tcBorders>
              <w:top w:val="single" w:sz="4" w:space="0" w:color="auto"/>
            </w:tcBorders>
          </w:tcPr>
          <w:p w14:paraId="0E407820" w14:textId="77777777" w:rsidR="001D36A2" w:rsidRDefault="001D36A2" w:rsidP="007D479E">
            <w:pPr>
              <w:rPr>
                <w:lang w:val="en-US"/>
              </w:rPr>
            </w:pPr>
          </w:p>
        </w:tc>
        <w:tc>
          <w:tcPr>
            <w:tcW w:w="7002" w:type="dxa"/>
            <w:tcBorders>
              <w:top w:val="single" w:sz="4" w:space="0" w:color="auto"/>
            </w:tcBorders>
          </w:tcPr>
          <w:p w14:paraId="5A4D2A35" w14:textId="77777777" w:rsidR="001D36A2" w:rsidRDefault="001D36A2" w:rsidP="007D479E">
            <w:pPr>
              <w:rPr>
                <w:lang w:val="en-US"/>
              </w:rPr>
            </w:pPr>
          </w:p>
        </w:tc>
      </w:tr>
    </w:tbl>
    <w:p w14:paraId="44EBACBB" w14:textId="77777777" w:rsidR="001D36A2" w:rsidRDefault="001D36A2">
      <w: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2"/>
        <w:gridCol w:w="7002"/>
      </w:tblGrid>
      <w:tr w:rsidR="007B2432" w:rsidRPr="00EE7C29" w14:paraId="3737C918" w14:textId="77777777" w:rsidTr="001D36A2">
        <w:tc>
          <w:tcPr>
            <w:tcW w:w="7002" w:type="dxa"/>
          </w:tcPr>
          <w:p w14:paraId="17F00098" w14:textId="726FC529" w:rsidR="007B2432" w:rsidRPr="00EE7C29" w:rsidRDefault="007B2432" w:rsidP="007B243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002" w:type="dxa"/>
          </w:tcPr>
          <w:p w14:paraId="6D537EE3" w14:textId="15CD422A" w:rsidR="007B2432" w:rsidRPr="00EE7C29" w:rsidRDefault="007B2432" w:rsidP="007B2432">
            <w:pPr>
              <w:rPr>
                <w:sz w:val="22"/>
                <w:szCs w:val="22"/>
                <w:lang w:val="en-US"/>
              </w:rPr>
            </w:pPr>
          </w:p>
        </w:tc>
      </w:tr>
      <w:tr w:rsidR="001D36A2" w:rsidRPr="009B712B" w14:paraId="0AEE07CC" w14:textId="77777777" w:rsidTr="001D36A2">
        <w:tc>
          <w:tcPr>
            <w:tcW w:w="7002" w:type="dxa"/>
            <w:tcBorders>
              <w:bottom w:val="single" w:sz="4" w:space="0" w:color="auto"/>
            </w:tcBorders>
          </w:tcPr>
          <w:p w14:paraId="5E808CB8" w14:textId="77777777" w:rsidR="001D36A2" w:rsidRPr="00AD1FFF" w:rsidRDefault="001D36A2" w:rsidP="007D479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D1FFF">
              <w:rPr>
                <w:b/>
                <w:bCs/>
                <w:sz w:val="22"/>
                <w:szCs w:val="22"/>
                <w:lang w:val="en-US"/>
              </w:rPr>
              <w:t>Alpha reliability by score level (</w:t>
            </w:r>
            <w:proofErr w:type="gramStart"/>
            <w:r w:rsidRPr="00AD1FFF">
              <w:rPr>
                <w:b/>
                <w:bCs/>
                <w:sz w:val="22"/>
                <w:szCs w:val="22"/>
                <w:lang w:val="en-US"/>
              </w:rPr>
              <w:t>i.e.</w:t>
            </w:r>
            <w:proofErr w:type="gramEnd"/>
            <w:r w:rsidRPr="00AD1FFF">
              <w:rPr>
                <w:b/>
                <w:bCs/>
                <w:sz w:val="22"/>
                <w:szCs w:val="22"/>
                <w:lang w:val="en-US"/>
              </w:rPr>
              <w:t xml:space="preserve"> 1-(score standard error)</w:t>
            </w:r>
            <w:r w:rsidRPr="00AD1FFF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AD1FFF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002" w:type="dxa"/>
            <w:tcBorders>
              <w:bottom w:val="single" w:sz="4" w:space="0" w:color="auto"/>
            </w:tcBorders>
          </w:tcPr>
          <w:p w14:paraId="04A361DD" w14:textId="77777777" w:rsidR="001D36A2" w:rsidRPr="00C965F7" w:rsidRDefault="001D36A2" w:rsidP="007D479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965F7">
              <w:rPr>
                <w:b/>
                <w:bCs/>
                <w:sz w:val="22"/>
                <w:szCs w:val="22"/>
                <w:lang w:val="en-US"/>
              </w:rPr>
              <w:t>Test Characteristic curve (</w:t>
            </w:r>
            <w:proofErr w:type="gramStart"/>
            <w:r w:rsidRPr="00C965F7">
              <w:rPr>
                <w:b/>
                <w:bCs/>
                <w:sz w:val="22"/>
                <w:szCs w:val="22"/>
                <w:lang w:val="en-US"/>
              </w:rPr>
              <w:t>i.e.</w:t>
            </w:r>
            <w:proofErr w:type="gramEnd"/>
            <w:r w:rsidRPr="00C965F7">
              <w:rPr>
                <w:b/>
                <w:bCs/>
                <w:sz w:val="22"/>
                <w:szCs w:val="22"/>
                <w:lang w:val="en-US"/>
              </w:rPr>
              <w:t xml:space="preserve"> the latent variable – test score association)</w:t>
            </w:r>
          </w:p>
        </w:tc>
      </w:tr>
      <w:tr w:rsidR="001D36A2" w14:paraId="245BBA8E" w14:textId="77777777" w:rsidTr="001D36A2">
        <w:tc>
          <w:tcPr>
            <w:tcW w:w="7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DCC89" w14:textId="77777777" w:rsidR="001D36A2" w:rsidRDefault="001D36A2" w:rsidP="007D479E">
            <w:pPr>
              <w:rPr>
                <w:lang w:val="en-US"/>
              </w:rPr>
            </w:pPr>
            <w:r w:rsidRPr="00674BD4">
              <w:rPr>
                <w:noProof/>
                <w:lang w:eastAsia="nb-NO"/>
              </w:rPr>
              <w:drawing>
                <wp:inline distT="0" distB="0" distL="0" distR="0" wp14:anchorId="6E1093A7" wp14:editId="0CFD651B">
                  <wp:extent cx="4320000" cy="3141818"/>
                  <wp:effectExtent l="0" t="0" r="0" b="0"/>
                  <wp:docPr id="9" name="Bild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A325" w14:textId="77777777" w:rsidR="001D36A2" w:rsidRDefault="001D36A2" w:rsidP="007D479E">
            <w:pPr>
              <w:rPr>
                <w:lang w:val="en-US"/>
              </w:rPr>
            </w:pPr>
            <w:r w:rsidRPr="00D8743A">
              <w:rPr>
                <w:rFonts w:ascii="Courier New" w:hAnsi="Courier New" w:cs="Courier New"/>
                <w:noProof/>
                <w:sz w:val="16"/>
                <w:szCs w:val="16"/>
                <w:lang w:eastAsia="nb-NO"/>
              </w:rPr>
              <w:drawing>
                <wp:inline distT="0" distB="0" distL="0" distR="0" wp14:anchorId="701C84F6" wp14:editId="1125CE80">
                  <wp:extent cx="4320000" cy="3141818"/>
                  <wp:effectExtent l="0" t="0" r="0" b="0"/>
                  <wp:docPr id="2" name="Bil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41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849" w14:paraId="7936422D" w14:textId="77777777" w:rsidTr="001D36A2">
        <w:tc>
          <w:tcPr>
            <w:tcW w:w="7002" w:type="dxa"/>
            <w:tcBorders>
              <w:top w:val="single" w:sz="4" w:space="0" w:color="auto"/>
            </w:tcBorders>
          </w:tcPr>
          <w:p w14:paraId="7A06FAA2" w14:textId="77777777" w:rsidR="00404849" w:rsidRPr="00824D39" w:rsidRDefault="00404849" w:rsidP="007B2432">
            <w:pPr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</w:pPr>
          </w:p>
        </w:tc>
        <w:tc>
          <w:tcPr>
            <w:tcW w:w="7002" w:type="dxa"/>
            <w:tcBorders>
              <w:top w:val="single" w:sz="4" w:space="0" w:color="auto"/>
            </w:tcBorders>
          </w:tcPr>
          <w:p w14:paraId="78CA0532" w14:textId="77777777" w:rsidR="00404849" w:rsidRPr="00824D39" w:rsidRDefault="00404849" w:rsidP="007B2432">
            <w:pPr>
              <w:rPr>
                <w:rFonts w:ascii="Courier New" w:eastAsia="Calibri" w:hAnsi="Courier New" w:cs="Courier New"/>
                <w:noProof/>
                <w:sz w:val="16"/>
                <w:szCs w:val="16"/>
                <w:lang w:eastAsia="nb-NO"/>
              </w:rPr>
            </w:pPr>
          </w:p>
        </w:tc>
      </w:tr>
      <w:tr w:rsidR="007B2432" w14:paraId="67E8BA98" w14:textId="77777777" w:rsidTr="001D36A2">
        <w:tc>
          <w:tcPr>
            <w:tcW w:w="7002" w:type="dxa"/>
          </w:tcPr>
          <w:p w14:paraId="7C890EE5" w14:textId="43ACE568" w:rsidR="007B2432" w:rsidRDefault="007B2432" w:rsidP="007B2432">
            <w:pPr>
              <w:rPr>
                <w:lang w:val="en-US"/>
              </w:rPr>
            </w:pPr>
          </w:p>
        </w:tc>
        <w:tc>
          <w:tcPr>
            <w:tcW w:w="7002" w:type="dxa"/>
          </w:tcPr>
          <w:p w14:paraId="310D57A9" w14:textId="66F798C7" w:rsidR="007B2432" w:rsidRDefault="007B2432" w:rsidP="007B2432">
            <w:pPr>
              <w:rPr>
                <w:lang w:val="en-US"/>
              </w:rPr>
            </w:pPr>
          </w:p>
        </w:tc>
      </w:tr>
    </w:tbl>
    <w:p w14:paraId="738C7DF6" w14:textId="77777777" w:rsidR="000A2660" w:rsidRDefault="000A2660">
      <w:pPr>
        <w:rPr>
          <w:lang w:val="en-US"/>
        </w:rPr>
      </w:pPr>
    </w:p>
    <w:p w14:paraId="1471E5B9" w14:textId="77777777" w:rsidR="000A2660" w:rsidRDefault="000A2660">
      <w:pPr>
        <w:rPr>
          <w:lang w:val="en-US"/>
        </w:rPr>
      </w:pPr>
    </w:p>
    <w:sectPr w:rsidR="000A2660" w:rsidSect="008B6A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C5"/>
    <w:rsid w:val="0000359C"/>
    <w:rsid w:val="000271A1"/>
    <w:rsid w:val="00027628"/>
    <w:rsid w:val="00065112"/>
    <w:rsid w:val="0006669F"/>
    <w:rsid w:val="000A2660"/>
    <w:rsid w:val="000D1B17"/>
    <w:rsid w:val="000F7183"/>
    <w:rsid w:val="00107DBF"/>
    <w:rsid w:val="00157AF1"/>
    <w:rsid w:val="00180E00"/>
    <w:rsid w:val="001C2206"/>
    <w:rsid w:val="001D36A2"/>
    <w:rsid w:val="00243C0E"/>
    <w:rsid w:val="00243E10"/>
    <w:rsid w:val="0026771A"/>
    <w:rsid w:val="0028281C"/>
    <w:rsid w:val="002E636C"/>
    <w:rsid w:val="00325DEF"/>
    <w:rsid w:val="00404849"/>
    <w:rsid w:val="00412AD5"/>
    <w:rsid w:val="00427CD4"/>
    <w:rsid w:val="00477D26"/>
    <w:rsid w:val="0050069B"/>
    <w:rsid w:val="00522689"/>
    <w:rsid w:val="0055550F"/>
    <w:rsid w:val="005749EB"/>
    <w:rsid w:val="0059233A"/>
    <w:rsid w:val="005B226A"/>
    <w:rsid w:val="005D0798"/>
    <w:rsid w:val="006572AF"/>
    <w:rsid w:val="00684134"/>
    <w:rsid w:val="0068775B"/>
    <w:rsid w:val="006B4F2F"/>
    <w:rsid w:val="006E4B5A"/>
    <w:rsid w:val="007025CA"/>
    <w:rsid w:val="00741FF4"/>
    <w:rsid w:val="0074688E"/>
    <w:rsid w:val="007629A6"/>
    <w:rsid w:val="00773D1C"/>
    <w:rsid w:val="007B2432"/>
    <w:rsid w:val="007C4748"/>
    <w:rsid w:val="007D14CC"/>
    <w:rsid w:val="00841C08"/>
    <w:rsid w:val="00854180"/>
    <w:rsid w:val="008706B0"/>
    <w:rsid w:val="008872D1"/>
    <w:rsid w:val="008B12E2"/>
    <w:rsid w:val="008B6AC5"/>
    <w:rsid w:val="008C292F"/>
    <w:rsid w:val="008C6013"/>
    <w:rsid w:val="009137FF"/>
    <w:rsid w:val="009419F7"/>
    <w:rsid w:val="009A6E58"/>
    <w:rsid w:val="009B712B"/>
    <w:rsid w:val="009D3130"/>
    <w:rsid w:val="00A10554"/>
    <w:rsid w:val="00A14A30"/>
    <w:rsid w:val="00A36F12"/>
    <w:rsid w:val="00A46C40"/>
    <w:rsid w:val="00A5367E"/>
    <w:rsid w:val="00AA5B81"/>
    <w:rsid w:val="00AD1FFF"/>
    <w:rsid w:val="00AE13B9"/>
    <w:rsid w:val="00AE6C9B"/>
    <w:rsid w:val="00B0721E"/>
    <w:rsid w:val="00B16E3B"/>
    <w:rsid w:val="00B9732A"/>
    <w:rsid w:val="00BA3AE6"/>
    <w:rsid w:val="00BB6D20"/>
    <w:rsid w:val="00BB7D20"/>
    <w:rsid w:val="00BD0A64"/>
    <w:rsid w:val="00BE7DF2"/>
    <w:rsid w:val="00C01C97"/>
    <w:rsid w:val="00C127A2"/>
    <w:rsid w:val="00C36F70"/>
    <w:rsid w:val="00C45379"/>
    <w:rsid w:val="00C627ED"/>
    <w:rsid w:val="00C965F7"/>
    <w:rsid w:val="00CB1476"/>
    <w:rsid w:val="00CB7D18"/>
    <w:rsid w:val="00CC4970"/>
    <w:rsid w:val="00D042FF"/>
    <w:rsid w:val="00D2346C"/>
    <w:rsid w:val="00D323BD"/>
    <w:rsid w:val="00D53296"/>
    <w:rsid w:val="00D65251"/>
    <w:rsid w:val="00E51376"/>
    <w:rsid w:val="00E71FC8"/>
    <w:rsid w:val="00E76FDF"/>
    <w:rsid w:val="00EA0C7F"/>
    <w:rsid w:val="00EE187F"/>
    <w:rsid w:val="00EE7C29"/>
    <w:rsid w:val="00F037DC"/>
    <w:rsid w:val="00F051B3"/>
    <w:rsid w:val="00F4122F"/>
    <w:rsid w:val="00F50960"/>
    <w:rsid w:val="00FA08E3"/>
    <w:rsid w:val="00FC3A8A"/>
    <w:rsid w:val="00FD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B4AC8"/>
  <w15:chartTrackingRefBased/>
  <w15:docId w15:val="{9796362F-4D2E-FC4B-9724-1F4C06CD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A2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0</Pages>
  <Words>968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Ystrøm</dc:creator>
  <cp:keywords/>
  <dc:description/>
  <cp:lastModifiedBy>Eivind Ystrøm</cp:lastModifiedBy>
  <cp:revision>66</cp:revision>
  <cp:lastPrinted>2022-02-28T22:03:00Z</cp:lastPrinted>
  <dcterms:created xsi:type="dcterms:W3CDTF">2022-02-06T09:50:00Z</dcterms:created>
  <dcterms:modified xsi:type="dcterms:W3CDTF">2022-02-28T22:10:00Z</dcterms:modified>
</cp:coreProperties>
</file>